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C862" w14:textId="3B0C3481" w:rsidR="0092473A" w:rsidRDefault="0092473A" w:rsidP="0092473A">
      <w:pPr>
        <w:shd w:val="clear" w:color="auto" w:fill="FFFFFF"/>
      </w:pPr>
      <w:r w:rsidRPr="00011F30">
        <w:rPr>
          <w:rStyle w:val="normaltextrun"/>
          <w:b/>
          <w:bCs/>
        </w:rPr>
        <w:t>Supplementa</w:t>
      </w:r>
      <w:r w:rsidR="00C01870">
        <w:rPr>
          <w:rStyle w:val="normaltextrun"/>
          <w:b/>
          <w:bCs/>
        </w:rPr>
        <w:t xml:space="preserve">ry </w:t>
      </w:r>
      <w:r w:rsidRPr="00011F30">
        <w:rPr>
          <w:rStyle w:val="normaltextrun"/>
          <w:b/>
          <w:bCs/>
        </w:rPr>
        <w:t xml:space="preserve">Table </w:t>
      </w:r>
      <w:r w:rsidR="004C70D4">
        <w:rPr>
          <w:rStyle w:val="normaltextrun"/>
          <w:b/>
          <w:bCs/>
        </w:rPr>
        <w:t>1</w:t>
      </w:r>
      <w:r w:rsidRPr="00011F30">
        <w:rPr>
          <w:rStyle w:val="normaltextrun"/>
          <w:b/>
          <w:bCs/>
        </w:rPr>
        <w:t xml:space="preserve">. </w:t>
      </w:r>
      <w:r w:rsidRPr="00011F30">
        <w:rPr>
          <w:rStyle w:val="normaltextrun"/>
        </w:rPr>
        <w:t xml:space="preserve">Quality assessment of studies </w:t>
      </w:r>
      <w:r>
        <w:rPr>
          <w:rStyle w:val="normaltextrun"/>
        </w:rPr>
        <w:t>investigating</w:t>
      </w:r>
      <w:r w:rsidRPr="00011F30">
        <w:rPr>
          <w:rStyle w:val="normaltextrun"/>
        </w:rPr>
        <w:t xml:space="preserve"> the o</w:t>
      </w:r>
      <w:r w:rsidRPr="00011F30">
        <w:t xml:space="preserve">ptimal sequence of </w:t>
      </w:r>
    </w:p>
    <w:p w14:paraId="7EAF455E" w14:textId="1D0C7061" w:rsidR="0092473A" w:rsidRPr="00A26372" w:rsidRDefault="0092473A" w:rsidP="0092473A">
      <w:pPr>
        <w:shd w:val="clear" w:color="auto" w:fill="FFFFFF"/>
        <w:rPr>
          <w:rFonts w:ascii="Arial" w:hAnsi="Arial" w:cs="Arial"/>
          <w:color w:val="333333"/>
          <w:sz w:val="22"/>
          <w:szCs w:val="22"/>
          <w:vertAlign w:val="superscript"/>
        </w:rPr>
      </w:pPr>
      <w:r w:rsidRPr="00011F30">
        <w:t xml:space="preserve">systemic therapy for patients with </w:t>
      </w:r>
      <w:r w:rsidR="00362AA9">
        <w:t>CRC-PM undergoing CRS ± IPCT</w:t>
      </w:r>
      <w:r w:rsidR="00A26372">
        <w:t xml:space="preserve"> </w:t>
      </w:r>
      <w:r w:rsidR="00A26372">
        <w:rPr>
          <w:rStyle w:val="normaltextrun"/>
        </w:rPr>
        <w:t>using the Newcastle-Ottawa Scale.</w:t>
      </w:r>
      <w:r w:rsidR="00A26372">
        <w:rPr>
          <w:rStyle w:val="normaltextrun"/>
          <w:vertAlign w:val="superscript"/>
        </w:rPr>
        <w:t>1</w:t>
      </w:r>
    </w:p>
    <w:tbl>
      <w:tblPr>
        <w:tblW w:w="91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710"/>
        <w:gridCol w:w="1800"/>
        <w:gridCol w:w="1710"/>
        <w:gridCol w:w="1980"/>
      </w:tblGrid>
      <w:tr w:rsidR="0092473A" w:rsidRPr="00011F30" w14:paraId="51666FA4" w14:textId="77777777" w:rsidTr="004F3605">
        <w:trPr>
          <w:trHeight w:val="675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  <w:hideMark/>
          </w:tcPr>
          <w:p w14:paraId="25052B66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</w:rPr>
            </w:pPr>
            <w:r w:rsidRPr="00011F30">
              <w:rPr>
                <w:rStyle w:val="normaltextrun"/>
                <w:b/>
                <w:bCs/>
              </w:rPr>
              <w:t>Author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  <w:hideMark/>
          </w:tcPr>
          <w:p w14:paraId="525EB275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rPr>
                <w:rStyle w:val="normaltextrun"/>
                <w:b/>
                <w:bCs/>
              </w:rPr>
              <w:t>Selection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  <w:hideMark/>
          </w:tcPr>
          <w:p w14:paraId="15F11A82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rPr>
                <w:rStyle w:val="normaltextrun"/>
                <w:b/>
                <w:bCs/>
              </w:rPr>
              <w:t>Comparability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  <w:hideMark/>
          </w:tcPr>
          <w:p w14:paraId="5D92A532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rPr>
                <w:rStyle w:val="normaltextrun"/>
                <w:b/>
                <w:bCs/>
              </w:rPr>
              <w:t>Outcomes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  <w:hideMark/>
          </w:tcPr>
          <w:p w14:paraId="5DD8634D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rPr>
                <w:rStyle w:val="normaltextrun"/>
                <w:b/>
                <w:bCs/>
              </w:rPr>
              <w:t>Overall</w:t>
            </w:r>
          </w:p>
        </w:tc>
      </w:tr>
      <w:tr w:rsidR="0092473A" w:rsidRPr="00011F30" w14:paraId="5F33917F" w14:textId="77777777" w:rsidTr="004F3605">
        <w:trPr>
          <w:trHeight w:val="225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  <w:hideMark/>
          </w:tcPr>
          <w:p w14:paraId="61D5CB4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</w:pPr>
            <w:r w:rsidRPr="00011F30">
              <w:rPr>
                <w:color w:val="000000"/>
              </w:rPr>
              <w:t>Beal, 2020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61E467CA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126E9A09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3818031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0C3B6F90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</w:t>
            </w:r>
          </w:p>
        </w:tc>
      </w:tr>
      <w:tr w:rsidR="0092473A" w:rsidRPr="00011F30" w14:paraId="2A8912B1" w14:textId="77777777" w:rsidTr="004F3605">
        <w:trPr>
          <w:trHeight w:val="225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  <w:hideMark/>
          </w:tcPr>
          <w:p w14:paraId="58619917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</w:pPr>
            <w:r w:rsidRPr="00011F30">
              <w:rPr>
                <w:color w:val="000000"/>
              </w:rPr>
              <w:t>Cashin, 2023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333AED09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76A43866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1514A1DC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539231B0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*</w:t>
            </w:r>
          </w:p>
        </w:tc>
      </w:tr>
      <w:tr w:rsidR="0092473A" w:rsidRPr="00011F30" w14:paraId="33FCBA50" w14:textId="77777777" w:rsidTr="004F3605">
        <w:trPr>
          <w:trHeight w:val="225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  <w:hideMark/>
          </w:tcPr>
          <w:p w14:paraId="679EDD66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</w:pPr>
            <w:r w:rsidRPr="00011F30">
              <w:rPr>
                <w:color w:val="000000"/>
              </w:rPr>
              <w:t>Ceelen, 2014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54A08EBC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2E90A5BA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7E32ABD4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78F6ED5B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</w:t>
            </w:r>
          </w:p>
        </w:tc>
      </w:tr>
      <w:tr w:rsidR="0092473A" w:rsidRPr="00011F30" w14:paraId="7BA6E2F2" w14:textId="77777777" w:rsidTr="004F3605">
        <w:trPr>
          <w:trHeight w:val="225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01846B74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Devilee, 2016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501AF331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34F0858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0A3F7279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3F174B0C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</w:t>
            </w:r>
          </w:p>
        </w:tc>
      </w:tr>
      <w:tr w:rsidR="0092473A" w:rsidRPr="00011F30" w14:paraId="24695598" w14:textId="77777777" w:rsidTr="004F3605">
        <w:trPr>
          <w:trHeight w:val="225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4C5D6B14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Hanna, 2023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36E1C033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0D972784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7AD3B543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26DDC207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</w:t>
            </w:r>
          </w:p>
        </w:tc>
      </w:tr>
      <w:tr w:rsidR="0092473A" w:rsidRPr="00011F30" w14:paraId="4AF74BDA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780573E5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Kuijpers, 2014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043C0391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0D619065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-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72ED2770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0F0EEF19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</w:t>
            </w:r>
          </w:p>
        </w:tc>
      </w:tr>
      <w:tr w:rsidR="0092473A" w:rsidRPr="00011F30" w14:paraId="6097102F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0C25C5C3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Maillet, 2016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20207BF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1940A06E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5F574C70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331C5289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*</w:t>
            </w:r>
          </w:p>
        </w:tc>
      </w:tr>
      <w:tr w:rsidR="0092473A" w:rsidRPr="00011F30" w14:paraId="6E6651F2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1E54C0AE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Noda, 2023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34709260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5DAC4B6F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35D6C401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0B2A3CAC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</w:t>
            </w:r>
          </w:p>
        </w:tc>
      </w:tr>
      <w:tr w:rsidR="0092473A" w:rsidRPr="00011F30" w14:paraId="5A6DD5FB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6662AB5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Repullo, 2021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72544787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2648E9D9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-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56400192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708932C6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</w:t>
            </w:r>
          </w:p>
        </w:tc>
      </w:tr>
      <w:tr w:rsidR="0092473A" w:rsidRPr="00011F30" w14:paraId="56B5BE0E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42B6E85B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Sugarbaker, 2022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7DFCD3A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6750C3BF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-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20726FFF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613F5BE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</w:t>
            </w:r>
          </w:p>
        </w:tc>
      </w:tr>
      <w:tr w:rsidR="0092473A" w:rsidRPr="00011F30" w14:paraId="0DA6C32F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1548F2B5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Van Eden, 2017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2A93D881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04E5A309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78AC3F65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uto"/>
          </w:tcPr>
          <w:p w14:paraId="03090F90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</w:t>
            </w:r>
          </w:p>
        </w:tc>
      </w:tr>
      <w:tr w:rsidR="0092473A" w:rsidRPr="00011F30" w14:paraId="47C7BD8E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519A9A92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011F30">
              <w:rPr>
                <w:color w:val="333333"/>
              </w:rPr>
              <w:t>Zhou, 2021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3328C23C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3DB0408D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2DA94960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5270ADC8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</w:t>
            </w:r>
          </w:p>
        </w:tc>
      </w:tr>
      <w:tr w:rsidR="0092473A" w:rsidRPr="00011F30" w14:paraId="152DDCE0" w14:textId="77777777" w:rsidTr="004F3605">
        <w:trPr>
          <w:trHeight w:val="210"/>
        </w:trPr>
        <w:tc>
          <w:tcPr>
            <w:tcW w:w="1965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54BFB9A4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textAlignment w:val="baseline"/>
              <w:rPr>
                <w:color w:val="333333"/>
              </w:rPr>
            </w:pPr>
            <w:r w:rsidRPr="00011F30">
              <w:rPr>
                <w:color w:val="333333"/>
              </w:rPr>
              <w:t>Rovers, 2020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5A41A63D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</w:t>
            </w:r>
          </w:p>
        </w:tc>
        <w:tc>
          <w:tcPr>
            <w:tcW w:w="180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23934DF3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71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65222A4F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</w:t>
            </w:r>
          </w:p>
        </w:tc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F2F2F2"/>
          </w:tcPr>
          <w:p w14:paraId="6ABDFA07" w14:textId="77777777" w:rsidR="0092473A" w:rsidRPr="00011F30" w:rsidRDefault="0092473A" w:rsidP="004F360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011F30">
              <w:t>********</w:t>
            </w:r>
          </w:p>
        </w:tc>
      </w:tr>
    </w:tbl>
    <w:p w14:paraId="7AEC1C92" w14:textId="0053AC29" w:rsidR="0092473A" w:rsidRPr="000C69ED" w:rsidRDefault="004C70D4" w:rsidP="0092473A">
      <w:pPr>
        <w:shd w:val="clear" w:color="auto" w:fill="FFFFFF"/>
        <w:rPr>
          <w:i/>
          <w:iCs/>
          <w:color w:val="000000" w:themeColor="text1"/>
          <w:shd w:val="clear" w:color="auto" w:fill="FFFFFF"/>
        </w:rPr>
      </w:pPr>
      <w:r w:rsidRPr="000C69ED">
        <w:rPr>
          <w:i/>
          <w:iCs/>
          <w:color w:val="000000" w:themeColor="text1"/>
          <w:shd w:val="clear" w:color="auto" w:fill="FFFFFF"/>
          <w:vertAlign w:val="superscript"/>
        </w:rPr>
        <w:t>1</w:t>
      </w:r>
      <w:r w:rsidR="0092473A" w:rsidRPr="000C69ED">
        <w:rPr>
          <w:i/>
          <w:iCs/>
          <w:color w:val="000000" w:themeColor="text1"/>
          <w:shd w:val="clear" w:color="auto" w:fill="FFFFFF"/>
        </w:rPr>
        <w:t xml:space="preserve">Nine is the maximum number of stars that can be awarded, with six or more stars being </w:t>
      </w:r>
    </w:p>
    <w:p w14:paraId="4F10F843" w14:textId="77777777" w:rsidR="0092473A" w:rsidRPr="000C69ED" w:rsidRDefault="0092473A" w:rsidP="0092473A">
      <w:pPr>
        <w:shd w:val="clear" w:color="auto" w:fill="FFFFFF"/>
        <w:rPr>
          <w:i/>
          <w:iCs/>
          <w:color w:val="000000" w:themeColor="text1"/>
          <w:shd w:val="clear" w:color="auto" w:fill="FFFFFF"/>
        </w:rPr>
      </w:pPr>
      <w:r w:rsidRPr="000C69ED">
        <w:rPr>
          <w:i/>
          <w:iCs/>
          <w:color w:val="000000" w:themeColor="text1"/>
          <w:shd w:val="clear" w:color="auto" w:fill="FFFFFF"/>
        </w:rPr>
        <w:t xml:space="preserve">considered a good quality study. The maximum number of stars awarded by category is four </w:t>
      </w:r>
    </w:p>
    <w:p w14:paraId="5910F97B" w14:textId="5240351A" w:rsidR="0092473A" w:rsidRPr="000C69ED" w:rsidRDefault="0092473A" w:rsidP="0092473A">
      <w:pPr>
        <w:shd w:val="clear" w:color="auto" w:fill="FFFFFF"/>
        <w:rPr>
          <w:i/>
          <w:iCs/>
          <w:color w:val="000000" w:themeColor="text1"/>
          <w:shd w:val="clear" w:color="auto" w:fill="FFFFFF"/>
        </w:rPr>
      </w:pPr>
      <w:r w:rsidRPr="000C69ED">
        <w:rPr>
          <w:i/>
          <w:iCs/>
          <w:color w:val="000000" w:themeColor="text1"/>
          <w:shd w:val="clear" w:color="auto" w:fill="FFFFFF"/>
        </w:rPr>
        <w:t>for Selection, two for Comparability, and three for Outcomes.</w:t>
      </w:r>
      <w:r w:rsidR="00F563E8" w:rsidRPr="000C69ED">
        <w:rPr>
          <w:i/>
          <w:iCs/>
          <w:color w:val="000000" w:themeColor="text1"/>
          <w:shd w:val="clear" w:color="auto" w:fill="FFFFFF"/>
        </w:rPr>
        <w:t xml:space="preserve"> Abbreviations: CRC-PM = colorectal cancer with peritoneal metastases</w:t>
      </w:r>
      <w:r w:rsidR="00641315" w:rsidRPr="000C69ED">
        <w:rPr>
          <w:i/>
          <w:iCs/>
          <w:color w:val="000000" w:themeColor="text1"/>
          <w:shd w:val="clear" w:color="auto" w:fill="FFFFFF"/>
        </w:rPr>
        <w:t xml:space="preserve">; CRS </w:t>
      </w:r>
      <w:r w:rsidR="00641315" w:rsidRPr="000C69ED">
        <w:rPr>
          <w:i/>
          <w:iCs/>
        </w:rPr>
        <w:t xml:space="preserve">= cytoreductive surgery; IPCT = </w:t>
      </w:r>
      <w:r w:rsidR="00FE05AC" w:rsidRPr="000C69ED">
        <w:rPr>
          <w:i/>
          <w:iCs/>
        </w:rPr>
        <w:t>intraperitoneal</w:t>
      </w:r>
      <w:r w:rsidR="00641315" w:rsidRPr="000C69ED">
        <w:rPr>
          <w:i/>
          <w:iCs/>
        </w:rPr>
        <w:t xml:space="preserve"> chemotherapy. </w:t>
      </w:r>
    </w:p>
    <w:p w14:paraId="7B3FC709" w14:textId="77777777" w:rsidR="0092473A" w:rsidRDefault="0092473A" w:rsidP="0092473A">
      <w:pPr>
        <w:shd w:val="clear" w:color="auto" w:fill="FFFFFF"/>
        <w:rPr>
          <w:b/>
          <w:bCs/>
          <w:color w:val="333333"/>
        </w:rPr>
      </w:pPr>
    </w:p>
    <w:p w14:paraId="66FD4575" w14:textId="25C6C24C" w:rsidR="0056233A" w:rsidRPr="0092473A" w:rsidRDefault="0056233A" w:rsidP="0056233A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b/>
          <w:bCs/>
        </w:rPr>
        <w:t xml:space="preserve">Supplementary Table </w:t>
      </w:r>
      <w:r w:rsidR="009A4B73">
        <w:rPr>
          <w:rStyle w:val="normaltextrun"/>
          <w:b/>
          <w:bCs/>
        </w:rPr>
        <w:t>2</w:t>
      </w:r>
      <w:r>
        <w:rPr>
          <w:rStyle w:val="normaltextrun"/>
        </w:rPr>
        <w:t xml:space="preserve">. </w:t>
      </w:r>
      <w:r w:rsidRPr="00011F30">
        <w:rPr>
          <w:rStyle w:val="normaltextrun"/>
          <w:rFonts w:eastAsiaTheme="majorEastAsia"/>
        </w:rPr>
        <w:t xml:space="preserve">Quality assessments </w:t>
      </w:r>
      <w:r>
        <w:rPr>
          <w:rStyle w:val="eop"/>
        </w:rPr>
        <w:t xml:space="preserve">of studies </w:t>
      </w:r>
      <w:r>
        <w:rPr>
          <w:rStyle w:val="normaltextrun"/>
        </w:rPr>
        <w:t xml:space="preserve">investigating the role of plasma-based liquid biopsy in detecting recurrence following </w:t>
      </w:r>
      <w:r w:rsidR="00A33237">
        <w:rPr>
          <w:rStyle w:val="normaltextrun"/>
        </w:rPr>
        <w:t xml:space="preserve">CRS </w:t>
      </w:r>
      <w:r w:rsidR="00A33237">
        <w:t>± IPCT</w:t>
      </w:r>
      <w:r>
        <w:rPr>
          <w:rStyle w:val="normaltextrun"/>
        </w:rPr>
        <w:t xml:space="preserve"> using the </w:t>
      </w:r>
      <w:r>
        <w:rPr>
          <w:color w:val="000000" w:themeColor="text1"/>
          <w:shd w:val="clear" w:color="auto" w:fill="FFFFFF"/>
        </w:rPr>
        <w:t>Quality Assessment of Diagnostic Accuracy Studies Version 2</w:t>
      </w:r>
      <w:r w:rsidR="00505E52">
        <w:rPr>
          <w:color w:val="000000" w:themeColor="text1"/>
          <w:shd w:val="clear" w:color="auto" w:fill="FFFFFF"/>
        </w:rPr>
        <w:t xml:space="preserve"> (QUADAS-2). 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1233"/>
        <w:gridCol w:w="766"/>
        <w:gridCol w:w="1266"/>
        <w:gridCol w:w="959"/>
        <w:gridCol w:w="1239"/>
        <w:gridCol w:w="738"/>
        <w:gridCol w:w="1294"/>
      </w:tblGrid>
      <w:tr w:rsidR="0056233A" w14:paraId="02F9460E" w14:textId="77777777" w:rsidTr="00FB4128">
        <w:trPr>
          <w:trHeight w:val="390"/>
        </w:trPr>
        <w:tc>
          <w:tcPr>
            <w:tcW w:w="18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76F1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Study</w:t>
            </w:r>
            <w:r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</w:tc>
        <w:tc>
          <w:tcPr>
            <w:tcW w:w="54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05C26F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RISK OF BI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40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1400EFB9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PPLICABILITY CONCERN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56233A" w14:paraId="1844A8F5" w14:textId="77777777" w:rsidTr="00FB4128">
        <w:trPr>
          <w:trHeight w:val="13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4341" w14:textId="77777777" w:rsidR="0056233A" w:rsidRDefault="0056233A" w:rsidP="00FB4128"/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7DE8FC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PATIENT SELEC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5FEA41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INDEX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AAB03B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REFERENCE STANDAR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7A180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FLOW AND TIM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563B6BB6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PATIENT SELEC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40A01882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INDEX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hideMark/>
          </w:tcPr>
          <w:p w14:paraId="58D90293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sz w:val="20"/>
                <w:szCs w:val="20"/>
              </w:rPr>
              <w:t>REFERENCE STANDAR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56233A" w14:paraId="4E141CF3" w14:textId="77777777" w:rsidTr="00FB4128">
        <w:trPr>
          <w:trHeight w:val="330"/>
        </w:trPr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7388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Beagan 2020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E88B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408EB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6F2D8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A1F0948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B3ED91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DA86C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2FB6A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</w:tr>
      <w:tr w:rsidR="0056233A" w14:paraId="68340FDA" w14:textId="77777777" w:rsidTr="00FB4128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7176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Baumgartner 2018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8BE3E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72C77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>  ?  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7FD5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    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>  ?  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5320DD6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 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>  ?  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C497D2B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FBD4B4"/>
              </w:rPr>
              <w:t>L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BDD3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FBD4B4"/>
              </w:rPr>
              <w:t>L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63460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</w:tr>
      <w:tr w:rsidR="0056233A" w14:paraId="32398F45" w14:textId="77777777" w:rsidTr="00FB4128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1B40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Baumgartner2020 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F4629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3598D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>  ?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F5B13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    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 xml:space="preserve">  ?  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25D47A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9550770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    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 xml:space="preserve">  ?  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B3997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30E4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</w:tr>
      <w:tr w:rsidR="0056233A" w14:paraId="70DE7B37" w14:textId="77777777" w:rsidTr="00FB4128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07E1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Dhiman 2023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D3D51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FBD4B4"/>
              </w:rPr>
              <w:t>L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652EB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8035F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46330C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F211D8A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FBD4B4"/>
              </w:rPr>
              <w:t>L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70A3A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03DC5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</w:tr>
      <w:tr w:rsidR="0056233A" w14:paraId="1DC0F328" w14:textId="77777777" w:rsidTr="00FB4128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E637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Hofste 2023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A1C6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801F1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>  ?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F72A9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    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 xml:space="preserve">  ?  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EE9DD4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 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 xml:space="preserve">  ?  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0299F17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FBD4B4"/>
              </w:rPr>
              <w:t>L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8FD5C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CA19D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</w:tr>
      <w:tr w:rsidR="0056233A" w14:paraId="69DB67DD" w14:textId="77777777" w:rsidTr="00FB4128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0766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Lopez-Rojo 2020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17A91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F474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> 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 xml:space="preserve">  ?  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CF93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    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 xml:space="preserve">  ?  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22CEE2E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FBD4B4"/>
              </w:rPr>
              <w:t>L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0BA21E4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 w:rsidRPr="00D62C9D">
              <w:rPr>
                <w:rStyle w:val="normaltextrun"/>
                <w:rFonts w:eastAsiaTheme="majorEastAsia"/>
              </w:rPr>
              <w:t xml:space="preserve">     </w:t>
            </w:r>
            <w:r>
              <w:rPr>
                <w:rStyle w:val="normaltextrun"/>
                <w:rFonts w:eastAsiaTheme="majorEastAsia"/>
                <w:shd w:val="clear" w:color="auto" w:fill="B6DDE8"/>
              </w:rPr>
              <w:t xml:space="preserve">  ?  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31718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9E9CE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</w:tr>
      <w:tr w:rsidR="0056233A" w14:paraId="102D307A" w14:textId="77777777" w:rsidTr="00FB4128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2C7602" w14:textId="77777777" w:rsidR="0056233A" w:rsidRDefault="0056233A" w:rsidP="00FB4128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Loupakis 2021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B7F3B5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0D3D72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FB1E53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71CD0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A9160D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FBD4B4"/>
              </w:rPr>
              <w:t>L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BFDD4C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9967BA" w14:textId="77777777" w:rsidR="0056233A" w:rsidRDefault="0056233A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Wingdings" w:eastAsiaTheme="majorEastAsia" w:hAnsi="Wingdings"/>
                <w:sz w:val="32"/>
                <w:szCs w:val="32"/>
                <w:shd w:val="clear" w:color="auto" w:fill="D6E3BC"/>
              </w:rPr>
              <w:t>J</w:t>
            </w:r>
            <w:r>
              <w:rPr>
                <w:rStyle w:val="eop"/>
                <w:rFonts w:ascii="Wingdings" w:eastAsiaTheme="majorEastAsia" w:hAnsi="Wingdings"/>
                <w:sz w:val="32"/>
                <w:szCs w:val="32"/>
              </w:rPr>
              <w:t> </w:t>
            </w:r>
          </w:p>
        </w:tc>
      </w:tr>
    </w:tbl>
    <w:p w14:paraId="30A96CFF" w14:textId="77777777" w:rsidR="0056233A" w:rsidRDefault="0056233A" w:rsidP="0056233A">
      <w:pPr>
        <w:pStyle w:val="paragraph"/>
        <w:spacing w:before="0" w:beforeAutospacing="0" w:after="0" w:afterAutospacing="0"/>
        <w:ind w:firstLine="67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Wingdings" w:eastAsiaTheme="majorEastAsia" w:hAnsi="Wingdings" w:cs="Segoe UI"/>
          <w:sz w:val="28"/>
          <w:szCs w:val="28"/>
          <w:shd w:val="clear" w:color="auto" w:fill="D6E3BC"/>
        </w:rPr>
        <w:t>J</w:t>
      </w:r>
      <w:r>
        <w:rPr>
          <w:rStyle w:val="normaltextrun"/>
          <w:rFonts w:eastAsiaTheme="majorEastAsia"/>
          <w:sz w:val="28"/>
          <w:szCs w:val="28"/>
        </w:rPr>
        <w:t xml:space="preserve"> </w:t>
      </w:r>
      <w:r>
        <w:rPr>
          <w:rStyle w:val="normaltextrun"/>
          <w:rFonts w:eastAsiaTheme="majorEastAsia"/>
          <w:sz w:val="20"/>
          <w:szCs w:val="20"/>
        </w:rPr>
        <w:t>Low Risk</w:t>
      </w:r>
      <w:r>
        <w:rPr>
          <w:rStyle w:val="tabchar"/>
          <w:rFonts w:ascii="Calibri" w:eastAsiaTheme="majorEastAsia" w:hAnsi="Calibri" w:cs="Calibri"/>
          <w:sz w:val="20"/>
          <w:szCs w:val="20"/>
        </w:rPr>
        <w:tab/>
      </w:r>
      <w:r>
        <w:rPr>
          <w:rStyle w:val="normaltextrun"/>
          <w:rFonts w:ascii="Wingdings" w:eastAsiaTheme="majorEastAsia" w:hAnsi="Wingdings" w:cs="Segoe UI"/>
          <w:sz w:val="28"/>
          <w:szCs w:val="28"/>
          <w:shd w:val="clear" w:color="auto" w:fill="FBD4B4"/>
        </w:rPr>
        <w:t>L</w:t>
      </w:r>
      <w:r>
        <w:rPr>
          <w:rStyle w:val="normaltextrun"/>
          <w:rFonts w:eastAsiaTheme="majorEastAsia"/>
          <w:sz w:val="28"/>
          <w:szCs w:val="28"/>
        </w:rPr>
        <w:t xml:space="preserve"> </w:t>
      </w:r>
      <w:r>
        <w:rPr>
          <w:rStyle w:val="normaltextrun"/>
          <w:rFonts w:eastAsiaTheme="majorEastAsia"/>
          <w:sz w:val="20"/>
          <w:szCs w:val="20"/>
        </w:rPr>
        <w:t>High Risk</w:t>
      </w:r>
      <w:r>
        <w:rPr>
          <w:rStyle w:val="tabchar"/>
          <w:rFonts w:ascii="Calibri" w:eastAsiaTheme="majorEastAsia" w:hAnsi="Calibri" w:cs="Calibri"/>
          <w:sz w:val="20"/>
          <w:szCs w:val="20"/>
        </w:rPr>
        <w:tab/>
      </w:r>
      <w:r>
        <w:rPr>
          <w:rStyle w:val="normaltextrun"/>
          <w:rFonts w:eastAsiaTheme="majorEastAsia"/>
          <w:shd w:val="clear" w:color="auto" w:fill="B6DDE8"/>
        </w:rPr>
        <w:t xml:space="preserve"> ? </w:t>
      </w:r>
      <w:r>
        <w:rPr>
          <w:rStyle w:val="normaltextrun"/>
          <w:rFonts w:eastAsiaTheme="majorEastAsia"/>
          <w:sz w:val="20"/>
          <w:szCs w:val="20"/>
        </w:rPr>
        <w:t xml:space="preserve"> Unclear Risk </w:t>
      </w:r>
      <w:r>
        <w:rPr>
          <w:rStyle w:val="eop"/>
          <w:rFonts w:eastAsiaTheme="majorEastAsia"/>
          <w:sz w:val="20"/>
          <w:szCs w:val="20"/>
        </w:rPr>
        <w:t> </w:t>
      </w:r>
    </w:p>
    <w:p w14:paraId="776B35D6" w14:textId="77777777" w:rsidR="0056233A" w:rsidRPr="00011F30" w:rsidRDefault="0056233A" w:rsidP="0092473A">
      <w:pPr>
        <w:shd w:val="clear" w:color="auto" w:fill="FFFFFF"/>
        <w:rPr>
          <w:b/>
          <w:bCs/>
          <w:color w:val="333333"/>
        </w:rPr>
      </w:pPr>
    </w:p>
    <w:p w14:paraId="58C39EED" w14:textId="1C4E2C27" w:rsidR="0092473A" w:rsidRPr="000C69ED" w:rsidRDefault="00B408CC" w:rsidP="0092473A">
      <w:pPr>
        <w:shd w:val="clear" w:color="auto" w:fill="FFFFFF"/>
        <w:rPr>
          <w:rFonts w:ascii="Arial" w:hAnsi="Arial" w:cs="Arial"/>
          <w:b/>
          <w:bCs/>
          <w:i/>
          <w:iCs/>
          <w:color w:val="333333"/>
        </w:rPr>
      </w:pPr>
      <w:r w:rsidRPr="000C69ED">
        <w:rPr>
          <w:i/>
          <w:iCs/>
          <w:color w:val="000000" w:themeColor="text1"/>
          <w:shd w:val="clear" w:color="auto" w:fill="FFFFFF"/>
        </w:rPr>
        <w:t xml:space="preserve">Abbreviations: CRS </w:t>
      </w:r>
      <w:r w:rsidRPr="000C69ED">
        <w:rPr>
          <w:i/>
          <w:iCs/>
        </w:rPr>
        <w:t>= cytoreductive surgery; IPCT = intraperitoneal chemotherapy.</w:t>
      </w:r>
    </w:p>
    <w:p w14:paraId="63B4D146" w14:textId="77777777" w:rsidR="0092473A" w:rsidRDefault="0092473A" w:rsidP="0092473A">
      <w:pPr>
        <w:shd w:val="clear" w:color="auto" w:fill="FFFFFF"/>
        <w:rPr>
          <w:rFonts w:ascii="Arial" w:hAnsi="Arial" w:cs="Arial"/>
          <w:color w:val="333333"/>
          <w:sz w:val="22"/>
          <w:szCs w:val="22"/>
        </w:rPr>
      </w:pPr>
    </w:p>
    <w:p w14:paraId="53939551" w14:textId="77777777" w:rsidR="0092473A" w:rsidRPr="00EC01A6" w:rsidRDefault="0092473A" w:rsidP="0092473A">
      <w:pPr>
        <w:shd w:val="clear" w:color="auto" w:fill="FFFFFF"/>
        <w:rPr>
          <w:b/>
          <w:bCs/>
          <w:color w:val="333333"/>
        </w:rPr>
      </w:pPr>
    </w:p>
    <w:p w14:paraId="5FD76C7D" w14:textId="50C98D40" w:rsidR="00D62C9D" w:rsidRPr="00EC01A6" w:rsidRDefault="00D62C9D" w:rsidP="00D62C9D">
      <w:pPr>
        <w:shd w:val="clear" w:color="auto" w:fill="FFFFFF"/>
        <w:rPr>
          <w:color w:val="333333"/>
        </w:rPr>
      </w:pPr>
      <w:r w:rsidRPr="00EC01A6">
        <w:rPr>
          <w:b/>
          <w:bCs/>
          <w:color w:val="333333"/>
        </w:rPr>
        <w:lastRenderedPageBreak/>
        <w:t xml:space="preserve">Supplementary Table </w:t>
      </w:r>
      <w:r>
        <w:rPr>
          <w:b/>
          <w:bCs/>
          <w:color w:val="333333"/>
        </w:rPr>
        <w:t>3</w:t>
      </w:r>
      <w:r w:rsidRPr="00EC01A6">
        <w:rPr>
          <w:b/>
          <w:bCs/>
          <w:color w:val="333333"/>
        </w:rPr>
        <w:t>.</w:t>
      </w:r>
      <w:r w:rsidRPr="00EC01A6">
        <w:rPr>
          <w:color w:val="333333"/>
        </w:rPr>
        <w:t xml:space="preserve"> </w:t>
      </w:r>
      <w:r>
        <w:rPr>
          <w:color w:val="333333"/>
        </w:rPr>
        <w:t>PubMed s</w:t>
      </w:r>
      <w:r w:rsidRPr="00EC01A6">
        <w:rPr>
          <w:color w:val="333333"/>
        </w:rPr>
        <w:t xml:space="preserve">earch strategy </w:t>
      </w:r>
      <w:r>
        <w:rPr>
          <w:color w:val="333333"/>
        </w:rPr>
        <w:t xml:space="preserve">for Key Question </w:t>
      </w:r>
      <w:r w:rsidR="00A26372">
        <w:rPr>
          <w:color w:val="333333"/>
        </w:rPr>
        <w:t>1</w:t>
      </w:r>
      <w:r w:rsidRPr="00EC01A6">
        <w:rPr>
          <w:color w:val="333333"/>
        </w:rPr>
        <w:t xml:space="preserve">. </w:t>
      </w:r>
    </w:p>
    <w:tbl>
      <w:tblPr>
        <w:tblW w:w="1016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25"/>
        <w:gridCol w:w="8540"/>
      </w:tblGrid>
      <w:tr w:rsidR="00D62C9D" w:rsidRPr="00EC01A6" w14:paraId="563D0446" w14:textId="77777777" w:rsidTr="00FB4128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</w:tcPr>
          <w:p w14:paraId="6669E5B4" w14:textId="77777777" w:rsidR="00D62C9D" w:rsidRPr="00EC01A6" w:rsidRDefault="00D62C9D" w:rsidP="00FB4128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Search line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9E129F" w14:textId="77777777" w:rsidR="00D62C9D" w:rsidRPr="00EC01A6" w:rsidRDefault="00D62C9D" w:rsidP="00FB4128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Search term</w:t>
            </w:r>
          </w:p>
        </w:tc>
      </w:tr>
      <w:tr w:rsidR="00D62C9D" w:rsidRPr="00EC01A6" w14:paraId="118B06B7" w14:textId="77777777" w:rsidTr="00FB4128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7DD9D934" w14:textId="77777777" w:rsidR="00D62C9D" w:rsidRPr="00EC01A6" w:rsidRDefault="00D62C9D" w:rsidP="00FB4128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1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6E8FAF" w14:textId="77777777" w:rsidR="00D62C9D" w:rsidRPr="00EC01A6" w:rsidRDefault="00D62C9D" w:rsidP="00FB4128">
            <w:pPr>
              <w:rPr>
                <w:color w:val="000000"/>
              </w:rPr>
            </w:pPr>
            <w:r w:rsidRPr="00EC01A6">
              <w:rPr>
                <w:color w:val="000000"/>
              </w:rPr>
              <w:t>(Neoadjuvant[tw] OR Adjuvant[tw] OR Perioperative[tw]) AND (Chemotherapy OR Immunotherapy[tw] OR Targeted therapy[tw] OR Systemic therapy[tw] OR Drug Therapy[MeSH Major Topic] OR Antineoplastic agents[MeSH Major Topic] OR Drug therapy, Combination[MeSH Major Topic] OR chemotherapy, adjuvant[MeSH Major Topic] OR neoadjuvant therapy[MeSH Major Topic])</w:t>
            </w:r>
          </w:p>
        </w:tc>
      </w:tr>
      <w:tr w:rsidR="00D62C9D" w:rsidRPr="00EC01A6" w14:paraId="19766C7C" w14:textId="77777777" w:rsidTr="00FB4128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1D8D61AA" w14:textId="77777777" w:rsidR="00D62C9D" w:rsidRPr="00EC01A6" w:rsidRDefault="00D62C9D" w:rsidP="00FB4128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2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E87FAA" w14:textId="77777777" w:rsidR="00D62C9D" w:rsidRPr="00EC01A6" w:rsidRDefault="00D62C9D" w:rsidP="00FB4128">
            <w:pPr>
              <w:rPr>
                <w:color w:val="000000"/>
              </w:rPr>
            </w:pPr>
            <w:r w:rsidRPr="00EC01A6">
              <w:rPr>
                <w:color w:val="000000"/>
              </w:rPr>
              <w:t>("surgery peritoneal"[tiab:~5]) OR ("surgery peritoneum"[tiab:~5]) OR ("resection peritoneal"[tiab:~5]) OR ("resection peritoneum"[tiab:~5]) OR (Cytoreduc*[tw] OR CRS[tw])</w:t>
            </w:r>
          </w:p>
        </w:tc>
      </w:tr>
      <w:tr w:rsidR="00D62C9D" w:rsidRPr="00EC01A6" w14:paraId="1101C938" w14:textId="77777777" w:rsidTr="00FB4128">
        <w:trPr>
          <w:trHeight w:val="425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6F2C8EB6" w14:textId="77777777" w:rsidR="00D62C9D" w:rsidRPr="00EC01A6" w:rsidRDefault="00D62C9D" w:rsidP="00FB4128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3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6BC8C4" w14:textId="77777777" w:rsidR="00D62C9D" w:rsidRPr="00EC01A6" w:rsidRDefault="00D62C9D" w:rsidP="00FB4128">
            <w:pPr>
              <w:rPr>
                <w:color w:val="000000"/>
              </w:rPr>
            </w:pPr>
            <w:r w:rsidRPr="00EC01A6">
              <w:rPr>
                <w:color w:val="000000"/>
              </w:rPr>
              <w:t>Colon cancer[tw] OR Rectal cancer[tw] OR Colorectal cancer[tw] OR Colon neoplasm*[tw] OR Rectal neoplasm*[tw] OR Colorectal neoplasm*[tw] OR Colon tumor*[tw] OR Rectal tumor*[tw] OR Colorectal tumor*[tw] OR (Colorectal neoplasms[MeSH Major Topic]) OR (Colorectal Surgery[MeSH Major Topic]) OR ((colon*[tw] OR rectal*[tw] OR colorectal*[tw]) AND (periton*[tw]) AND (metast* OR carcinomatosis*))</w:t>
            </w:r>
          </w:p>
        </w:tc>
      </w:tr>
      <w:tr w:rsidR="00D62C9D" w:rsidRPr="00EC01A6" w14:paraId="0A4C9857" w14:textId="77777777" w:rsidTr="00FB4128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0C911DCC" w14:textId="77777777" w:rsidR="00D62C9D" w:rsidRPr="00EC01A6" w:rsidRDefault="00D62C9D" w:rsidP="00FB4128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4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30D448" w14:textId="77777777" w:rsidR="00D62C9D" w:rsidRPr="00EC01A6" w:rsidRDefault="00D62C9D" w:rsidP="00FB4128">
            <w:pPr>
              <w:rPr>
                <w:color w:val="000000"/>
              </w:rPr>
            </w:pPr>
            <w:r w:rsidRPr="00EC01A6">
              <w:rPr>
                <w:color w:val="000000"/>
              </w:rPr>
              <w:t>#1 AND #2 AND #3</w:t>
            </w:r>
          </w:p>
        </w:tc>
      </w:tr>
    </w:tbl>
    <w:p w14:paraId="377CEE57" w14:textId="77777777" w:rsidR="00D62C9D" w:rsidRPr="00EC01A6" w:rsidRDefault="00D62C9D" w:rsidP="00D62C9D">
      <w:pPr>
        <w:rPr>
          <w:b/>
        </w:rPr>
      </w:pPr>
    </w:p>
    <w:p w14:paraId="5FD41F89" w14:textId="53F39070" w:rsidR="0092473A" w:rsidRPr="00EC01A6" w:rsidRDefault="0092473A" w:rsidP="0092473A">
      <w:pPr>
        <w:shd w:val="clear" w:color="auto" w:fill="FFFFFF"/>
        <w:rPr>
          <w:color w:val="333333"/>
        </w:rPr>
      </w:pPr>
      <w:r w:rsidRPr="00EC01A6">
        <w:rPr>
          <w:b/>
          <w:bCs/>
          <w:color w:val="333333"/>
        </w:rPr>
        <w:t xml:space="preserve">Supplementary Table </w:t>
      </w:r>
      <w:r w:rsidR="00D62C9D">
        <w:rPr>
          <w:b/>
          <w:bCs/>
          <w:color w:val="333333"/>
        </w:rPr>
        <w:t>4</w:t>
      </w:r>
      <w:r w:rsidRPr="00EC01A6">
        <w:rPr>
          <w:b/>
          <w:bCs/>
          <w:color w:val="333333"/>
        </w:rPr>
        <w:t>.</w:t>
      </w:r>
      <w:r w:rsidRPr="00EC01A6">
        <w:rPr>
          <w:color w:val="333333"/>
        </w:rPr>
        <w:t xml:space="preserve"> </w:t>
      </w:r>
      <w:r w:rsidR="00D62C9D">
        <w:rPr>
          <w:color w:val="333333"/>
        </w:rPr>
        <w:t>PubMed</w:t>
      </w:r>
      <w:r w:rsidR="00F35835">
        <w:rPr>
          <w:color w:val="333333"/>
        </w:rPr>
        <w:t xml:space="preserve"> s</w:t>
      </w:r>
      <w:r w:rsidRPr="00EC01A6">
        <w:rPr>
          <w:color w:val="333333"/>
        </w:rPr>
        <w:t xml:space="preserve">earch strategy for </w:t>
      </w:r>
      <w:r>
        <w:rPr>
          <w:color w:val="333333"/>
        </w:rPr>
        <w:t xml:space="preserve">Key Question </w:t>
      </w:r>
      <w:r w:rsidR="00D62C9D">
        <w:rPr>
          <w:color w:val="333333"/>
        </w:rPr>
        <w:t>2</w:t>
      </w:r>
      <w:r>
        <w:rPr>
          <w:color w:val="333333"/>
        </w:rPr>
        <w:t>a</w:t>
      </w:r>
      <w:r w:rsidRPr="00EC01A6">
        <w:rPr>
          <w:color w:val="333333"/>
        </w:rPr>
        <w:t>.</w:t>
      </w:r>
    </w:p>
    <w:tbl>
      <w:tblPr>
        <w:tblW w:w="1016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25"/>
        <w:gridCol w:w="8540"/>
      </w:tblGrid>
      <w:tr w:rsidR="0092473A" w:rsidRPr="00EC01A6" w14:paraId="47144660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</w:tcPr>
          <w:p w14:paraId="67CAC62D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Search line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218C67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Search term</w:t>
            </w:r>
          </w:p>
        </w:tc>
      </w:tr>
      <w:tr w:rsidR="0092473A" w:rsidRPr="00EC01A6" w14:paraId="75D5FF95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6FDCAD7C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1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F85B5D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(Colon cancer OR Rectal cancer OR Colorectal cancer OR Colon neoplasm* OR Rectal neoplasm* OR Colorectal neoplasm* OR Colon tumor* OR Rectal tumor* OR Colorectal tumor* OR (Colorectal neoplasms[MeSH Major Topic]) OR (Colorectal Surgery[MeSH Major Topic]) OR (Gastrointestinal neoplasms[MeSH Major Topic]))</w:t>
            </w:r>
          </w:p>
        </w:tc>
      </w:tr>
      <w:tr w:rsidR="0092473A" w:rsidRPr="00EC01A6" w14:paraId="61C3A9EC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2DBB00A0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2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13B996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(Surgery[tw] OR Surgeries[tw] OR hepatectom*[tw] OR resect*[tw] OR Cytoreduct*[tw] OR CRS[tw] OR intraperitoneal chemotherapy[tw] OR HIPEC[tw] OR (Hyperthermic Intraperitoneal Chemotherapy[MeSH Major Topic]))</w:t>
            </w:r>
          </w:p>
        </w:tc>
      </w:tr>
      <w:tr w:rsidR="0092473A" w:rsidRPr="00EC01A6" w14:paraId="4A049A77" w14:textId="77777777" w:rsidTr="004F3605">
        <w:trPr>
          <w:trHeight w:val="425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2A5ABB4C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3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D0100C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(Cell-Free Nucleic Acids[MeSH Major Topic]) OR (Circulating Tumor DNA[MeSH Major Topic]) OR Liquid biopsy[tw] OR Circulating tumor DNA[tw] OR CtDNA[tw] OR Cell free DNA[tw] OR CfDNA[tw]</w:t>
            </w:r>
          </w:p>
        </w:tc>
      </w:tr>
      <w:tr w:rsidR="0092473A" w:rsidRPr="00EC01A6" w14:paraId="3F326EA0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2DA695AF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4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C914DE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#1 AND #2 AND #3</w:t>
            </w:r>
          </w:p>
        </w:tc>
      </w:tr>
    </w:tbl>
    <w:p w14:paraId="0CCAD236" w14:textId="77777777" w:rsidR="0092473A" w:rsidRPr="00EC01A6" w:rsidRDefault="0092473A" w:rsidP="0092473A">
      <w:pPr>
        <w:shd w:val="clear" w:color="auto" w:fill="FFFFFF"/>
        <w:rPr>
          <w:color w:val="333333"/>
        </w:rPr>
      </w:pPr>
    </w:p>
    <w:p w14:paraId="26CB4134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048820A3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68C57965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7111B4B2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7E3DC52C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0C2ED992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29773E2A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2210EDF2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549B7DED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27EE5FD7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619E6261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3818E68A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770CCB67" w14:textId="77777777" w:rsidR="00D62C9D" w:rsidRDefault="00D62C9D" w:rsidP="0092473A">
      <w:pPr>
        <w:shd w:val="clear" w:color="auto" w:fill="FFFFFF"/>
        <w:rPr>
          <w:b/>
          <w:bCs/>
          <w:color w:val="333333"/>
        </w:rPr>
      </w:pPr>
    </w:p>
    <w:p w14:paraId="5BEF0C2D" w14:textId="40E42960" w:rsidR="0092473A" w:rsidRPr="00EC01A6" w:rsidRDefault="0092473A" w:rsidP="0092473A">
      <w:pPr>
        <w:shd w:val="clear" w:color="auto" w:fill="FFFFFF"/>
        <w:rPr>
          <w:color w:val="333333"/>
        </w:rPr>
      </w:pPr>
      <w:r w:rsidRPr="00EC01A6">
        <w:rPr>
          <w:b/>
          <w:bCs/>
          <w:color w:val="333333"/>
        </w:rPr>
        <w:lastRenderedPageBreak/>
        <w:t xml:space="preserve">Supplementary Table </w:t>
      </w:r>
      <w:r w:rsidR="00D62C9D">
        <w:rPr>
          <w:b/>
          <w:bCs/>
          <w:color w:val="333333"/>
        </w:rPr>
        <w:t>5</w:t>
      </w:r>
      <w:r w:rsidRPr="00EC01A6">
        <w:rPr>
          <w:b/>
          <w:bCs/>
          <w:color w:val="333333"/>
        </w:rPr>
        <w:t>.</w:t>
      </w:r>
      <w:r w:rsidRPr="00EC01A6">
        <w:rPr>
          <w:color w:val="333333"/>
        </w:rPr>
        <w:t xml:space="preserve"> </w:t>
      </w:r>
      <w:r w:rsidR="00D62C9D">
        <w:rPr>
          <w:color w:val="333333"/>
        </w:rPr>
        <w:t>PubMed</w:t>
      </w:r>
      <w:r w:rsidR="00F35835">
        <w:rPr>
          <w:color w:val="333333"/>
        </w:rPr>
        <w:t xml:space="preserve"> s</w:t>
      </w:r>
      <w:r w:rsidRPr="00EC01A6">
        <w:rPr>
          <w:color w:val="333333"/>
        </w:rPr>
        <w:t xml:space="preserve">earch strategy for </w:t>
      </w:r>
      <w:r>
        <w:rPr>
          <w:color w:val="333333"/>
        </w:rPr>
        <w:t xml:space="preserve">Key Question </w:t>
      </w:r>
      <w:r w:rsidR="00D62C9D">
        <w:rPr>
          <w:color w:val="333333"/>
        </w:rPr>
        <w:t>2</w:t>
      </w:r>
      <w:r>
        <w:rPr>
          <w:color w:val="333333"/>
        </w:rPr>
        <w:t>b</w:t>
      </w:r>
      <w:r w:rsidRPr="00EC01A6">
        <w:rPr>
          <w:color w:val="333333"/>
        </w:rPr>
        <w:t>.</w:t>
      </w:r>
    </w:p>
    <w:tbl>
      <w:tblPr>
        <w:tblW w:w="1016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25"/>
        <w:gridCol w:w="8540"/>
      </w:tblGrid>
      <w:tr w:rsidR="0092473A" w:rsidRPr="00EC01A6" w14:paraId="64A21CF0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</w:tcPr>
          <w:p w14:paraId="7CB2FAC7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Search line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4B9BBA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Search term</w:t>
            </w:r>
          </w:p>
        </w:tc>
      </w:tr>
      <w:tr w:rsidR="0092473A" w:rsidRPr="00EC01A6" w14:paraId="3468AF1A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3A3D1275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1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F9E23A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(Colon cancer OR Rectal cancer OR Colorectal cancer OR Colon neoplasm* OR Rectal neoplasm* OR Colorectal neoplasm* OR Colon tumor* OR Rectal tumor* OR Colorectal tumor* OR Colon tumour* OR Rectal tumour* OR Colorectal tumour* OR (Colorectal neoplasms[MeSH Major Topic]) OR (Colorectal Surgery[MeSH Major Topic]) OR (Gastrointestinal neoplasms[MeSH Major Topic]))</w:t>
            </w:r>
          </w:p>
        </w:tc>
      </w:tr>
      <w:tr w:rsidR="0092473A" w:rsidRPr="00EC01A6" w14:paraId="35A417BA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2F123EBB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2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FD4DF1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(Metasta*[tw] OR Periton*[tw] OR (Neoplasm Metastasis[MeSH Major Topic]) OR (Neoplasm, Residual[MeSH Major Topic]))</w:t>
            </w:r>
          </w:p>
        </w:tc>
      </w:tr>
      <w:tr w:rsidR="0092473A" w:rsidRPr="00EC01A6" w14:paraId="0C1B8802" w14:textId="77777777" w:rsidTr="004F3605">
        <w:trPr>
          <w:trHeight w:val="425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732F1A1A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3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0947FC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Neoadjuvant[tw] OR Adjuvant[tw] OR Perioperative[tw] OR Chemotherapy OR Immunotherapy[tw] OR Targeted therapy[tw] OR Systemic therapy[tw] OR Drug*[tw] OR EGFR*[tw] OR Cycle*[tw] OR Challenge*[tw] OR Rechallenge*[tw] OR Respons*[tw]</w:t>
            </w:r>
          </w:p>
        </w:tc>
      </w:tr>
      <w:tr w:rsidR="0092473A" w:rsidRPr="00EC01A6" w14:paraId="07EF3CFF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  <w:hideMark/>
          </w:tcPr>
          <w:p w14:paraId="173D7924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4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5D0756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(Cell-Free Nucleic Acids[MeSH Major Topic]) OR (Circulating Tumor DNA[MeSH Major Topic]) OR Liquid biopsy[tw] OR Circulating tumor DNA[tw] OR CtDNA[tw] OR Cell free DNA[tw] OR CfDNA[tw]</w:t>
            </w:r>
          </w:p>
        </w:tc>
      </w:tr>
      <w:tr w:rsidR="0092473A" w:rsidRPr="00EC01A6" w14:paraId="6B5AAE00" w14:textId="77777777" w:rsidTr="004F3605">
        <w:trPr>
          <w:trHeight w:val="288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noWrap/>
            <w:vAlign w:val="bottom"/>
          </w:tcPr>
          <w:p w14:paraId="0003B272" w14:textId="77777777" w:rsidR="0092473A" w:rsidRPr="00EC01A6" w:rsidRDefault="0092473A" w:rsidP="004F3605">
            <w:pPr>
              <w:jc w:val="center"/>
              <w:rPr>
                <w:b/>
                <w:bCs/>
                <w:color w:val="000000"/>
              </w:rPr>
            </w:pPr>
            <w:r w:rsidRPr="00EC01A6">
              <w:rPr>
                <w:b/>
                <w:bCs/>
                <w:color w:val="000000"/>
              </w:rPr>
              <w:t>5</w:t>
            </w:r>
          </w:p>
        </w:tc>
        <w:tc>
          <w:tcPr>
            <w:tcW w:w="8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E16E8C" w14:textId="77777777" w:rsidR="0092473A" w:rsidRPr="00EC01A6" w:rsidRDefault="0092473A" w:rsidP="004F3605">
            <w:pPr>
              <w:rPr>
                <w:color w:val="000000"/>
              </w:rPr>
            </w:pPr>
            <w:r w:rsidRPr="00EC01A6">
              <w:rPr>
                <w:color w:val="000000"/>
              </w:rPr>
              <w:t>#1 AND #2 AND #3 AND #4</w:t>
            </w:r>
          </w:p>
        </w:tc>
      </w:tr>
    </w:tbl>
    <w:p w14:paraId="10D2260F" w14:textId="77777777" w:rsidR="0092473A" w:rsidRPr="00EC01A6" w:rsidRDefault="0092473A" w:rsidP="0092473A">
      <w:pPr>
        <w:shd w:val="clear" w:color="auto" w:fill="FFFFFF"/>
        <w:rPr>
          <w:color w:val="333333"/>
        </w:rPr>
      </w:pPr>
    </w:p>
    <w:p w14:paraId="690AC678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307A7A42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51A4FA08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7492FB1F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5D7F7934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4E574D83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301502B5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23CF16FC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69330730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6D7B8294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4F0E0FB5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0C656D44" w14:textId="77777777" w:rsidR="0092473A" w:rsidRDefault="0092473A" w:rsidP="0092473A">
      <w:pPr>
        <w:shd w:val="clear" w:color="auto" w:fill="FFFFFF"/>
        <w:rPr>
          <w:color w:val="333333"/>
        </w:rPr>
      </w:pPr>
    </w:p>
    <w:p w14:paraId="46559688" w14:textId="77777777" w:rsidR="0092473A" w:rsidRPr="00EC01A6" w:rsidRDefault="0092473A" w:rsidP="0092473A">
      <w:pPr>
        <w:shd w:val="clear" w:color="auto" w:fill="FFFFFF"/>
        <w:rPr>
          <w:color w:val="333333"/>
        </w:rPr>
      </w:pPr>
    </w:p>
    <w:p w14:paraId="198CE1BE" w14:textId="77777777" w:rsidR="0053171B" w:rsidRDefault="0053171B"/>
    <w:sectPr w:rsidR="00531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87"/>
    <w:rsid w:val="00051E5C"/>
    <w:rsid w:val="00063262"/>
    <w:rsid w:val="000C69ED"/>
    <w:rsid w:val="000E2F85"/>
    <w:rsid w:val="00152922"/>
    <w:rsid w:val="001A1821"/>
    <w:rsid w:val="00267985"/>
    <w:rsid w:val="00280ECA"/>
    <w:rsid w:val="002A1DE5"/>
    <w:rsid w:val="002B62DF"/>
    <w:rsid w:val="002C7B88"/>
    <w:rsid w:val="00335E10"/>
    <w:rsid w:val="003616DD"/>
    <w:rsid w:val="00362AA9"/>
    <w:rsid w:val="003D254F"/>
    <w:rsid w:val="00425F39"/>
    <w:rsid w:val="004349A4"/>
    <w:rsid w:val="004453A4"/>
    <w:rsid w:val="004760AE"/>
    <w:rsid w:val="0047697F"/>
    <w:rsid w:val="004C3D53"/>
    <w:rsid w:val="004C70D4"/>
    <w:rsid w:val="00503637"/>
    <w:rsid w:val="00505E52"/>
    <w:rsid w:val="00526D21"/>
    <w:rsid w:val="0053171B"/>
    <w:rsid w:val="005424BA"/>
    <w:rsid w:val="0056233A"/>
    <w:rsid w:val="00595FCC"/>
    <w:rsid w:val="00641315"/>
    <w:rsid w:val="006418FF"/>
    <w:rsid w:val="00656F00"/>
    <w:rsid w:val="006B289C"/>
    <w:rsid w:val="007515BE"/>
    <w:rsid w:val="00764844"/>
    <w:rsid w:val="0082762E"/>
    <w:rsid w:val="00864F0F"/>
    <w:rsid w:val="0092473A"/>
    <w:rsid w:val="009A4B73"/>
    <w:rsid w:val="00A10D92"/>
    <w:rsid w:val="00A26372"/>
    <w:rsid w:val="00A33237"/>
    <w:rsid w:val="00A546F6"/>
    <w:rsid w:val="00A7003F"/>
    <w:rsid w:val="00A829BB"/>
    <w:rsid w:val="00A92887"/>
    <w:rsid w:val="00B408CC"/>
    <w:rsid w:val="00BC24F1"/>
    <w:rsid w:val="00BC5084"/>
    <w:rsid w:val="00BE65C0"/>
    <w:rsid w:val="00C01870"/>
    <w:rsid w:val="00CB53E9"/>
    <w:rsid w:val="00CD5679"/>
    <w:rsid w:val="00CF7629"/>
    <w:rsid w:val="00D35DD1"/>
    <w:rsid w:val="00D62C9D"/>
    <w:rsid w:val="00D64383"/>
    <w:rsid w:val="00E06145"/>
    <w:rsid w:val="00E83F08"/>
    <w:rsid w:val="00E94F4F"/>
    <w:rsid w:val="00EA335C"/>
    <w:rsid w:val="00EE0B70"/>
    <w:rsid w:val="00F35835"/>
    <w:rsid w:val="00F563E8"/>
    <w:rsid w:val="00F6392C"/>
    <w:rsid w:val="00F65D44"/>
    <w:rsid w:val="00F67AAE"/>
    <w:rsid w:val="00F85822"/>
    <w:rsid w:val="00FD5D1F"/>
    <w:rsid w:val="00FE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2EB9B"/>
  <w15:chartTrackingRefBased/>
  <w15:docId w15:val="{8A230149-C9EC-EB43-ABF0-429878ED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73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8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8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8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8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8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8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8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8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8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8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8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8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8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8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2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8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2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88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28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88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2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8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88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92473A"/>
  </w:style>
  <w:style w:type="paragraph" w:customStyle="1" w:styleId="paragraph">
    <w:name w:val="paragraph"/>
    <w:basedOn w:val="Normal"/>
    <w:rsid w:val="0092473A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92473A"/>
  </w:style>
  <w:style w:type="character" w:customStyle="1" w:styleId="tabchar">
    <w:name w:val="tabchar"/>
    <w:basedOn w:val="DefaultParagraphFont"/>
    <w:rsid w:val="0092473A"/>
  </w:style>
  <w:style w:type="paragraph" w:styleId="Revision">
    <w:name w:val="Revision"/>
    <w:hidden/>
    <w:uiPriority w:val="99"/>
    <w:semiHidden/>
    <w:rsid w:val="00A10D9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51025DBE2EEC4D8A57C2C77C7943BC" ma:contentTypeVersion="12" ma:contentTypeDescription="Create a new document." ma:contentTypeScope="" ma:versionID="125d7f4f993f5edee812000a91842a66">
  <xsd:schema xmlns:xsd="http://www.w3.org/2001/XMLSchema" xmlns:xs="http://www.w3.org/2001/XMLSchema" xmlns:p="http://schemas.microsoft.com/office/2006/metadata/properties" xmlns:ns2="b855f2db-c10b-46c9-9c90-e3bc0bca5414" xmlns:ns3="86f86c28-f6d2-4ae2-99f0-bd9fcd54c0b0" targetNamespace="http://schemas.microsoft.com/office/2006/metadata/properties" ma:root="true" ma:fieldsID="5c6c73c3ac3867f87ce62a79fae7ab79" ns2:_="" ns3:_="">
    <xsd:import namespace="b855f2db-c10b-46c9-9c90-e3bc0bca5414"/>
    <xsd:import namespace="86f86c28-f6d2-4ae2-99f0-bd9fcd54c0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5f2db-c10b-46c9-9c90-e3bc0bca5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86c28-f6d2-4ae2-99f0-bd9fcd54c0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BF5771-7F87-43D6-8D7A-4473795657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1CFDF6-191D-4191-AB03-A31B1F84C5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55f2db-c10b-46c9-9c90-e3bc0bca5414"/>
    <ds:schemaRef ds:uri="86f86c28-f6d2-4ae2-99f0-bd9fcd54c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933C7F-9AAF-46A4-A1FC-CDEAEF5E6B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Kurt</dc:creator>
  <cp:keywords/>
  <dc:description/>
  <cp:lastModifiedBy>Schultz, Kurt</cp:lastModifiedBy>
  <cp:revision>2</cp:revision>
  <dcterms:created xsi:type="dcterms:W3CDTF">2024-04-15T20:16:00Z</dcterms:created>
  <dcterms:modified xsi:type="dcterms:W3CDTF">2024-04-1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51025DBE2EEC4D8A57C2C77C7943BC</vt:lpwstr>
  </property>
</Properties>
</file>